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0" w:type="dxa"/>
        <w:tblLook w:val="04A0" w:firstRow="1" w:lastRow="0" w:firstColumn="1" w:lastColumn="0" w:noHBand="0" w:noVBand="1"/>
      </w:tblPr>
      <w:tblGrid>
        <w:gridCol w:w="997"/>
        <w:gridCol w:w="2094"/>
        <w:gridCol w:w="5329"/>
      </w:tblGrid>
      <w:tr w:rsidR="005B31FD" w:rsidRPr="005B31FD" w14:paraId="7A214192" w14:textId="77777777" w:rsidTr="005B31FD">
        <w:trPr>
          <w:trHeight w:val="315"/>
        </w:trPr>
        <w:tc>
          <w:tcPr>
            <w:tcW w:w="8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C28AD" w14:textId="347F4969" w:rsidR="004B09AB" w:rsidRPr="004B09AB" w:rsidRDefault="005B31FD" w:rsidP="005B31F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 primers sequence for </w:t>
            </w:r>
            <w:proofErr w:type="spellStart"/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5B31FD" w:rsidRPr="005B31FD" w14:paraId="50818CB3" w14:textId="77777777" w:rsidTr="005B31FD">
        <w:trPr>
          <w:trHeight w:val="315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7E3D" w14:textId="77777777" w:rsidR="005B31FD" w:rsidRPr="005B31FD" w:rsidRDefault="005B31FD" w:rsidP="005B3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0E246" w14:textId="77777777" w:rsidR="005B31FD" w:rsidRPr="005B31FD" w:rsidRDefault="005B31FD" w:rsidP="005B3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5516D" w14:textId="77777777" w:rsidR="005B31FD" w:rsidRPr="005B31FD" w:rsidRDefault="005B31FD" w:rsidP="005B3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 w:rsidRPr="005B31F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3')</w:t>
            </w:r>
          </w:p>
        </w:tc>
      </w:tr>
      <w:tr w:rsidR="005B31FD" w:rsidRPr="005B31FD" w14:paraId="56256AA5" w14:textId="77777777" w:rsidTr="005B31FD">
        <w:trPr>
          <w:trHeight w:val="315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FA18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33C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2FF3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CTACGAGCTGCCTGAC</w:t>
            </w:r>
          </w:p>
        </w:tc>
      </w:tr>
      <w:tr w:rsidR="005B31FD" w:rsidRPr="005B31FD" w14:paraId="624B0530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9265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AEB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B8D2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CTGTGTTGGCGTACAG</w:t>
            </w:r>
          </w:p>
        </w:tc>
      </w:tr>
      <w:tr w:rsidR="005B31FD" w:rsidRPr="005B31FD" w14:paraId="468639B9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E56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11B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5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624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GAGGGAGCGACCCAGATTA</w:t>
            </w:r>
          </w:p>
        </w:tc>
      </w:tr>
      <w:tr w:rsidR="005B31FD" w:rsidRPr="005B31FD" w14:paraId="646E90EC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58A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E951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5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CE0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CCAAGAATGCAACCACCTG</w:t>
            </w:r>
          </w:p>
        </w:tc>
      </w:tr>
      <w:tr w:rsidR="005B31FD" w:rsidRPr="005B31FD" w14:paraId="155FA231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984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E73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3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3C3E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ATCAGGTGACGGTGTTGAT</w:t>
            </w:r>
          </w:p>
        </w:tc>
      </w:tr>
      <w:tr w:rsidR="005B31FD" w:rsidRPr="005B31FD" w14:paraId="29AC6E76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DFA2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327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3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2F2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CAGAGTGTTCCTTGTTGTT</w:t>
            </w:r>
          </w:p>
        </w:tc>
      </w:tr>
      <w:tr w:rsidR="005B31FD" w:rsidRPr="005B31FD" w14:paraId="6298AC6A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5AF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951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LP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15C2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TCGGCCACATTGCCTTAC</w:t>
            </w:r>
          </w:p>
        </w:tc>
      </w:tr>
      <w:tr w:rsidR="005B31FD" w:rsidRPr="005B31FD" w14:paraId="6E798922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B488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6412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LP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D82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TGGCGAACATTTCTTTGG</w:t>
            </w:r>
          </w:p>
        </w:tc>
      </w:tr>
      <w:tr w:rsidR="005B31FD" w:rsidRPr="005B31FD" w14:paraId="418F94FD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D61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EF44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N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DA2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TGTGACGGTGACAGTATAA</w:t>
            </w:r>
          </w:p>
        </w:tc>
      </w:tr>
      <w:tr w:rsidR="005B31FD" w:rsidRPr="005B31FD" w14:paraId="0048B01B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38102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EE0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N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A87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TGCCAGCAAAGTGTATTC</w:t>
            </w:r>
          </w:p>
        </w:tc>
      </w:tr>
      <w:tr w:rsidR="005B31FD" w:rsidRPr="005B31FD" w14:paraId="5253AC3F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AB3C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1C2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2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CA7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CCTCAAACAGTGCAAGATG</w:t>
            </w:r>
          </w:p>
        </w:tc>
      </w:tr>
      <w:tr w:rsidR="005B31FD" w:rsidRPr="005B31FD" w14:paraId="3C71C9A9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C56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7E191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2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574E1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CTGCTGCTCATTGTAGAA</w:t>
            </w:r>
          </w:p>
        </w:tc>
      </w:tr>
      <w:tr w:rsidR="005B31FD" w:rsidRPr="005B31FD" w14:paraId="096B9F5D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21DD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01CA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A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C7D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CAAGCTTCCCTTCAGTAT</w:t>
            </w:r>
          </w:p>
        </w:tc>
      </w:tr>
      <w:tr w:rsidR="005B31FD" w:rsidRPr="005B31FD" w14:paraId="4C53A685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D751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2106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A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C34D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CAGCAATGTCGTACTCTCT</w:t>
            </w:r>
          </w:p>
        </w:tc>
      </w:tr>
      <w:tr w:rsidR="005B31FD" w:rsidRPr="005B31FD" w14:paraId="162DFD68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1FAC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3E93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1A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CE9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TCCACCCTGAGCAACTTAT</w:t>
            </w:r>
          </w:p>
        </w:tc>
      </w:tr>
      <w:tr w:rsidR="005B31FD" w:rsidRPr="005B31FD" w14:paraId="4443B74B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443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9C09C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1A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029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CTGAGAGACGTTCCATGAG</w:t>
            </w:r>
          </w:p>
        </w:tc>
      </w:tr>
      <w:tr w:rsidR="005B31FD" w:rsidRPr="005B31FD" w14:paraId="25C04E2E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A0E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94E0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EL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647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ATGTCCAATGTTACCTTGAG</w:t>
            </w:r>
          </w:p>
        </w:tc>
      </w:tr>
      <w:tr w:rsidR="005B31FD" w:rsidRPr="005B31FD" w14:paraId="5127B1FC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3FFB8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61AD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EL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CAF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GCACCACCCTACCGTAATT</w:t>
            </w:r>
          </w:p>
        </w:tc>
      </w:tr>
      <w:tr w:rsidR="005B31FD" w:rsidRPr="005B31FD" w14:paraId="2097975A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3F03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DF8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M4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3EF1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ACACTGATGCTCGCTTGGA</w:t>
            </w:r>
          </w:p>
        </w:tc>
      </w:tr>
      <w:tr w:rsidR="005B31FD" w:rsidRPr="005B31FD" w14:paraId="35DC04AD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61D7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4C91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M4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3BBE4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TACGCCTGGGACTTCATAG</w:t>
            </w:r>
          </w:p>
        </w:tc>
      </w:tr>
      <w:tr w:rsidR="005B31FD" w:rsidRPr="005B31FD" w14:paraId="4B6F0324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3B6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1025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B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2B3F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AATGCCAATGGTTCAAATG</w:t>
            </w:r>
          </w:p>
        </w:tc>
      </w:tr>
      <w:tr w:rsidR="005B31FD" w:rsidRPr="005B31FD" w14:paraId="5785EF74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851F2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C9C5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B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618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GCTGATTTCCATGAGTTT</w:t>
            </w:r>
          </w:p>
        </w:tc>
      </w:tr>
      <w:tr w:rsidR="005B31FD" w:rsidRPr="005B31FD" w14:paraId="0F3FEF9D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02CF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512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133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GGCGGACTGTTACTGAGC</w:t>
            </w:r>
          </w:p>
        </w:tc>
      </w:tr>
      <w:tr w:rsidR="005B31FD" w:rsidRPr="005B31FD" w14:paraId="04CF0E3E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0A3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B1F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AC8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TTGCTCCAACCAACTGC</w:t>
            </w:r>
          </w:p>
        </w:tc>
      </w:tr>
      <w:tr w:rsidR="005B31FD" w:rsidRPr="005B31FD" w14:paraId="37A2FD89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076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2B6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11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C33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GCACCCTGAAAGCCATAGT</w:t>
            </w:r>
          </w:p>
        </w:tc>
      </w:tr>
      <w:tr w:rsidR="005B31FD" w:rsidRPr="005B31FD" w14:paraId="31DE6D54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4CB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90B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11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8E24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GGGTTAGTGTCAAGAGAG</w:t>
            </w:r>
          </w:p>
        </w:tc>
      </w:tr>
      <w:tr w:rsidR="005B31FD" w:rsidRPr="005B31FD" w14:paraId="4B5EA055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02B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4E53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4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440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TTGCTGCACGTCCTTTATT</w:t>
            </w:r>
          </w:p>
        </w:tc>
      </w:tr>
      <w:tr w:rsidR="005B31FD" w:rsidRPr="005B31FD" w14:paraId="0299E8B8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AF2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12F94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4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146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GGCCCTTCTTGGTGATGAA</w:t>
            </w:r>
          </w:p>
        </w:tc>
      </w:tr>
      <w:tr w:rsidR="005B31FD" w:rsidRPr="005B31FD" w14:paraId="10523191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8AA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D7C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6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3A79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TCTTCGATTTGGGTCTCCTT</w:t>
            </w:r>
          </w:p>
        </w:tc>
      </w:tr>
      <w:tr w:rsidR="005B31FD" w:rsidRPr="005B31FD" w14:paraId="681E4B2D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40F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4EC1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6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0CF8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TGTCGGTGAACTTATAGC</w:t>
            </w:r>
          </w:p>
        </w:tc>
      </w:tr>
      <w:tr w:rsidR="005B31FD" w:rsidRPr="005B31FD" w14:paraId="0B10C0B0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E951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BECF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5ac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0B1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TTCCATAGCCTCCTCTTGTTCT </w:t>
            </w:r>
          </w:p>
        </w:tc>
      </w:tr>
      <w:tr w:rsidR="005B31FD" w:rsidRPr="005B31FD" w14:paraId="7F49F31A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C40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15B2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5ac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0184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GGCAGAGCTTGAAGGTATT</w:t>
            </w:r>
          </w:p>
        </w:tc>
      </w:tr>
      <w:tr w:rsidR="005B31FD" w:rsidRPr="005B31FD" w14:paraId="6AAA95A5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1798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F278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am1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ADA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CTGTCTACACGTCCCTACA</w:t>
            </w:r>
          </w:p>
        </w:tc>
      </w:tr>
      <w:tr w:rsidR="005B31FD" w:rsidRPr="005B31FD" w14:paraId="31AFC1F1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BC5F1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70B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am1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1DED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TCTCGGAGCCTGTAGAATT</w:t>
            </w:r>
          </w:p>
        </w:tc>
      </w:tr>
      <w:tr w:rsidR="005B31FD" w:rsidRPr="005B31FD" w14:paraId="0DA56935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057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0BB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3a1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2132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AATGCCAAGGATGATGAAG</w:t>
            </w:r>
          </w:p>
        </w:tc>
      </w:tr>
      <w:tr w:rsidR="005B31FD" w:rsidRPr="005B31FD" w14:paraId="2601782A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DCE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BB8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3a1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E3B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CCGAGAAGTAATTGGTAAT</w:t>
            </w:r>
          </w:p>
        </w:tc>
      </w:tr>
      <w:tr w:rsidR="005B31FD" w:rsidRPr="005B31FD" w14:paraId="78435B0F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9BD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F32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2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ED30C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AGTGCAAGATGTCTCTGAA</w:t>
            </w:r>
          </w:p>
        </w:tc>
      </w:tr>
      <w:tr w:rsidR="005B31FD" w:rsidRPr="005B31FD" w14:paraId="23B7E77E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9374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56C4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2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F6AF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CTCCTGCTGCTCGTTGTA</w:t>
            </w:r>
          </w:p>
        </w:tc>
      </w:tr>
      <w:tr w:rsidR="005B31FD" w:rsidRPr="005B31FD" w14:paraId="73732A40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8B1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B62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a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794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GCATCTTTCCCACCAAATT</w:t>
            </w:r>
          </w:p>
        </w:tc>
      </w:tr>
      <w:tr w:rsidR="005B31FD" w:rsidRPr="005B31FD" w14:paraId="27076482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BF74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595B0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a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C64E4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CCAGAAATCCAGCACAGAA</w:t>
            </w:r>
          </w:p>
        </w:tc>
      </w:tr>
      <w:tr w:rsidR="005B31FD" w:rsidRPr="005B31FD" w14:paraId="7C256BC0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955C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C4DB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1a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20EF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GAAGCAGCAACCAT</w:t>
            </w:r>
          </w:p>
        </w:tc>
      </w:tr>
      <w:tr w:rsidR="005B31FD" w:rsidRPr="005B31FD" w14:paraId="3D170CDB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AA5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AED14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1a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5DC73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TGTTCCAGGCAGTAGA</w:t>
            </w:r>
          </w:p>
        </w:tc>
      </w:tr>
      <w:tr w:rsidR="005B31FD" w:rsidRPr="005B31FD" w14:paraId="76C16409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508AC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A8387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el</w:t>
            </w:r>
            <w:proofErr w:type="spellEnd"/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B21A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AGGACCTAGAAAGCTTAAC</w:t>
            </w:r>
          </w:p>
        </w:tc>
      </w:tr>
      <w:tr w:rsidR="005B31FD" w:rsidRPr="005B31FD" w14:paraId="3B3F9E56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7B03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127D8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el</w:t>
            </w:r>
            <w:proofErr w:type="spellEnd"/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63E9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TGGACTCCTTGAACAGACT</w:t>
            </w:r>
          </w:p>
        </w:tc>
      </w:tr>
      <w:tr w:rsidR="005B31FD" w:rsidRPr="005B31FD" w14:paraId="5EE40064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A2808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65C4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m4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E62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GGCAGGGAAAGATAGTTAAT</w:t>
            </w:r>
          </w:p>
        </w:tc>
      </w:tr>
      <w:tr w:rsidR="005B31FD" w:rsidRPr="005B31FD" w14:paraId="24431E21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EC32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51B45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m4-R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0F7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TTTGTAAGCAGTGATCCT</w:t>
            </w:r>
          </w:p>
        </w:tc>
      </w:tr>
      <w:tr w:rsidR="005B31FD" w:rsidRPr="005B31FD" w14:paraId="6E21C2F8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7AB3C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EF11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b-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49F2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CTTATGGAGGCAGGATAGT</w:t>
            </w:r>
          </w:p>
        </w:tc>
      </w:tr>
      <w:tr w:rsidR="005B31FD" w:rsidRPr="005B31FD" w14:paraId="050F95F0" w14:textId="77777777" w:rsidTr="005B31FD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1A02D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AB066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b-R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DE88E" w14:textId="77777777" w:rsidR="005B31FD" w:rsidRPr="005B31FD" w:rsidRDefault="005B31FD" w:rsidP="005B3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TTGACTCTGCCACATTCAT</w:t>
            </w:r>
          </w:p>
        </w:tc>
      </w:tr>
    </w:tbl>
    <w:p w14:paraId="5C61DCFA" w14:textId="77777777" w:rsidR="006E2E20" w:rsidRDefault="006E2E20"/>
    <w:sectPr w:rsidR="006E2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531"/>
    <w:rsid w:val="004B09AB"/>
    <w:rsid w:val="005B31FD"/>
    <w:rsid w:val="00666531"/>
    <w:rsid w:val="006E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636F6"/>
  <w15:chartTrackingRefBased/>
  <w15:docId w15:val="{99C64AD4-6928-46FA-B233-4DA0C7C6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0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9-07T03:42:00Z</dcterms:created>
  <dcterms:modified xsi:type="dcterms:W3CDTF">2024-12-05T10:49:00Z</dcterms:modified>
</cp:coreProperties>
</file>